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4C9E2" w14:textId="231522EC" w:rsidR="009D2361" w:rsidRPr="001C70BD" w:rsidRDefault="009D2361" w:rsidP="009D2361">
      <w:pPr>
        <w:spacing w:after="0" w:line="480" w:lineRule="auto"/>
        <w:jc w:val="center"/>
        <w:rPr>
          <w:rFonts w:ascii="Times New Roman" w:eastAsia="DengXian" w:hAnsi="Times New Roman" w:cs="Times New Roman"/>
          <w:b/>
          <w:bCs/>
          <w:lang w:eastAsia="zh-CN"/>
        </w:rPr>
      </w:pPr>
      <w:bookmarkStart w:id="0" w:name="_Hlk134432309"/>
      <w:r w:rsidRPr="000E6E45">
        <w:rPr>
          <w:rFonts w:ascii="Times New Roman" w:eastAsia="DengXian" w:hAnsi="Times New Roman" w:cs="Times New Roman"/>
          <w:b/>
          <w:bCs/>
          <w:lang w:eastAsia="zh-CN"/>
        </w:rPr>
        <w:t>S</w:t>
      </w:r>
      <w:r>
        <w:rPr>
          <w:rFonts w:ascii="Times New Roman" w:eastAsia="DengXian" w:hAnsi="Times New Roman" w:cs="Times New Roman"/>
          <w:b/>
          <w:bCs/>
          <w:lang w:eastAsia="zh-CN"/>
        </w:rPr>
        <w:t>9-S13</w:t>
      </w:r>
      <w:r w:rsidRPr="000E6E45">
        <w:rPr>
          <w:rFonts w:ascii="Times New Roman" w:eastAsia="DengXian" w:hAnsi="Times New Roman" w:cs="Times New Roman"/>
          <w:b/>
          <w:bCs/>
          <w:lang w:eastAsia="zh-CN"/>
        </w:rPr>
        <w:t xml:space="preserve"> Fig</w:t>
      </w:r>
      <w:r>
        <w:rPr>
          <w:rFonts w:ascii="Times New Roman" w:eastAsia="DengXian" w:hAnsi="Times New Roman" w:cs="Times New Roman"/>
          <w:b/>
          <w:bCs/>
          <w:lang w:eastAsia="zh-CN"/>
        </w:rPr>
        <w:t xml:space="preserve">s. </w:t>
      </w:r>
      <w:r w:rsidRPr="000E6E45">
        <w:rPr>
          <w:rFonts w:ascii="Times New Roman" w:eastAsia="DengXian" w:hAnsi="Times New Roman" w:cs="Times New Roman"/>
          <w:b/>
          <w:bCs/>
          <w:lang w:eastAsia="zh-CN"/>
        </w:rPr>
        <w:t xml:space="preserve">Means of </w:t>
      </w:r>
      <w:r>
        <w:rPr>
          <w:rFonts w:ascii="Times New Roman" w:eastAsia="DengXian" w:hAnsi="Times New Roman" w:cs="Times New Roman"/>
          <w:b/>
          <w:bCs/>
          <w:lang w:eastAsia="zh-CN"/>
        </w:rPr>
        <w:t>O</w:t>
      </w:r>
      <w:r w:rsidRPr="000E6E45">
        <w:rPr>
          <w:rFonts w:ascii="Times New Roman" w:eastAsia="DengXian" w:hAnsi="Times New Roman" w:cs="Times New Roman"/>
          <w:b/>
          <w:bCs/>
          <w:lang w:eastAsia="zh-CN"/>
        </w:rPr>
        <w:t xml:space="preserve">utcomes </w:t>
      </w:r>
      <w:r>
        <w:rPr>
          <w:rFonts w:ascii="Times New Roman" w:eastAsia="DengXian" w:hAnsi="Times New Roman" w:cs="Times New Roman"/>
          <w:b/>
          <w:bCs/>
          <w:lang w:eastAsia="zh-CN"/>
        </w:rPr>
        <w:t>C</w:t>
      </w:r>
      <w:r w:rsidRPr="000E6E45">
        <w:rPr>
          <w:rFonts w:ascii="Times New Roman" w:eastAsia="DengXian" w:hAnsi="Times New Roman" w:cs="Times New Roman"/>
          <w:b/>
          <w:bCs/>
          <w:lang w:eastAsia="zh-CN"/>
        </w:rPr>
        <w:t>omparing</w:t>
      </w:r>
      <w:r>
        <w:rPr>
          <w:rFonts w:ascii="Times New Roman" w:eastAsia="DengXian" w:hAnsi="Times New Roman" w:cs="Times New Roman"/>
          <w:b/>
          <w:bCs/>
          <w:lang w:eastAsia="zh-CN"/>
        </w:rPr>
        <w:t xml:space="preserve"> E</w:t>
      </w:r>
      <w:r w:rsidRPr="000E6E45">
        <w:rPr>
          <w:rFonts w:ascii="Times New Roman" w:eastAsia="DengXian" w:hAnsi="Times New Roman" w:cs="Times New Roman"/>
          <w:b/>
          <w:bCs/>
          <w:lang w:eastAsia="zh-CN"/>
        </w:rPr>
        <w:t xml:space="preserve">ducation and </w:t>
      </w:r>
      <w:r>
        <w:rPr>
          <w:rFonts w:ascii="Times New Roman" w:eastAsia="DengXian" w:hAnsi="Times New Roman" w:cs="Times New Roman"/>
          <w:b/>
          <w:bCs/>
          <w:lang w:eastAsia="zh-CN"/>
        </w:rPr>
        <w:t>C</w:t>
      </w:r>
      <w:r w:rsidRPr="000E6E45">
        <w:rPr>
          <w:rFonts w:ascii="Times New Roman" w:eastAsia="DengXian" w:hAnsi="Times New Roman" w:cs="Times New Roman"/>
          <w:b/>
          <w:bCs/>
          <w:lang w:eastAsia="zh-CN"/>
        </w:rPr>
        <w:t xml:space="preserve">ontrol </w:t>
      </w:r>
      <w:r>
        <w:rPr>
          <w:rFonts w:ascii="Times New Roman" w:eastAsia="DengXian" w:hAnsi="Times New Roman" w:cs="Times New Roman"/>
          <w:b/>
          <w:bCs/>
          <w:lang w:eastAsia="zh-CN"/>
        </w:rPr>
        <w:t>C</w:t>
      </w:r>
      <w:r w:rsidRPr="000E6E45">
        <w:rPr>
          <w:rFonts w:ascii="Times New Roman" w:eastAsia="DengXian" w:hAnsi="Times New Roman" w:cs="Times New Roman"/>
          <w:b/>
          <w:bCs/>
          <w:lang w:eastAsia="zh-CN"/>
        </w:rPr>
        <w:t>onditions</w:t>
      </w:r>
    </w:p>
    <w:p w14:paraId="33F7B144" w14:textId="77777777" w:rsidR="00AC1FC5" w:rsidRDefault="00AC1FC5" w:rsidP="20BAC154">
      <w:pPr>
        <w:rPr>
          <w:rFonts w:ascii="Times New Roman" w:hAnsi="Times New Roman" w:cs="Times New Roman"/>
          <w:b/>
          <w:bCs/>
        </w:rPr>
      </w:pPr>
    </w:p>
    <w:p w14:paraId="32D7F824" w14:textId="57DC2802" w:rsidR="00FA371C" w:rsidRPr="00084C73" w:rsidRDefault="00791255" w:rsidP="20BAC15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9 </w:t>
      </w:r>
      <w:r w:rsidR="00084C73" w:rsidRPr="00084C73">
        <w:rPr>
          <w:rFonts w:ascii="Times New Roman" w:hAnsi="Times New Roman" w:cs="Times New Roman"/>
          <w:b/>
          <w:bCs/>
        </w:rPr>
        <w:t>Figure</w:t>
      </w:r>
    </w:p>
    <w:p w14:paraId="7956960D" w14:textId="1A4A45F1" w:rsidR="00084C73" w:rsidRPr="0042523A" w:rsidRDefault="002F7748" w:rsidP="20BAC154">
      <w:pPr>
        <w:rPr>
          <w:rFonts w:ascii="Times New Roman" w:hAnsi="Times New Roman" w:cs="Times New Roman"/>
          <w:i/>
          <w:iCs/>
        </w:rPr>
      </w:pPr>
      <w:r w:rsidRPr="0042523A">
        <w:rPr>
          <w:rFonts w:ascii="Times New Roman" w:hAnsi="Times New Roman" w:cs="Times New Roman"/>
          <w:i/>
          <w:iCs/>
        </w:rPr>
        <w:t>Means of Knowledge Outcomes Comparing Education and Control Conditions</w:t>
      </w:r>
    </w:p>
    <w:bookmarkEnd w:id="0"/>
    <w:p w14:paraId="083DF0BD" w14:textId="1F3A1D91" w:rsidR="00FA371C" w:rsidRDefault="0042523A" w:rsidP="20BAC154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38CF701" wp14:editId="6BF54DE8">
            <wp:extent cx="5864704" cy="3847381"/>
            <wp:effectExtent l="0" t="0" r="317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b="1217"/>
                    <a:stretch/>
                  </pic:blipFill>
                  <pic:spPr bwMode="auto">
                    <a:xfrm>
                      <a:off x="0" y="0"/>
                      <a:ext cx="5888903" cy="38632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1D8EA5" w14:textId="77777777" w:rsidR="00B97016" w:rsidRDefault="00B9701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0886E40" w14:textId="1C389BF4" w:rsidR="0042523A" w:rsidRPr="00084C73" w:rsidRDefault="00791255" w:rsidP="0042523A">
      <w:pPr>
        <w:rPr>
          <w:rFonts w:ascii="Times New Roman" w:hAnsi="Times New Roman" w:cs="Times New Roman"/>
          <w:b/>
          <w:bCs/>
        </w:rPr>
      </w:pPr>
      <w:bookmarkStart w:id="1" w:name="_Hlk134432327"/>
      <w:r>
        <w:rPr>
          <w:rFonts w:ascii="Times New Roman" w:hAnsi="Times New Roman" w:cs="Times New Roman"/>
          <w:b/>
          <w:bCs/>
        </w:rPr>
        <w:lastRenderedPageBreak/>
        <w:t xml:space="preserve">S10 </w:t>
      </w:r>
      <w:r w:rsidR="0042523A" w:rsidRPr="00084C73">
        <w:rPr>
          <w:rFonts w:ascii="Times New Roman" w:hAnsi="Times New Roman" w:cs="Times New Roman"/>
          <w:b/>
          <w:bCs/>
        </w:rPr>
        <w:t>Figure</w:t>
      </w:r>
    </w:p>
    <w:p w14:paraId="7CFA5914" w14:textId="3CEE90DB" w:rsidR="0042523A" w:rsidRPr="0042523A" w:rsidRDefault="0042523A" w:rsidP="0042523A">
      <w:pPr>
        <w:rPr>
          <w:rFonts w:ascii="Times New Roman" w:hAnsi="Times New Roman" w:cs="Times New Roman"/>
          <w:i/>
          <w:iCs/>
        </w:rPr>
      </w:pPr>
      <w:r w:rsidRPr="0042523A">
        <w:rPr>
          <w:rFonts w:ascii="Times New Roman" w:hAnsi="Times New Roman" w:cs="Times New Roman"/>
          <w:i/>
          <w:iCs/>
        </w:rPr>
        <w:t xml:space="preserve">Means of </w:t>
      </w:r>
      <w:r>
        <w:rPr>
          <w:rFonts w:ascii="Times New Roman" w:hAnsi="Times New Roman" w:cs="Times New Roman"/>
          <w:i/>
          <w:iCs/>
        </w:rPr>
        <w:t xml:space="preserve">Causal Belief </w:t>
      </w:r>
      <w:r w:rsidRPr="0042523A">
        <w:rPr>
          <w:rFonts w:ascii="Times New Roman" w:hAnsi="Times New Roman" w:cs="Times New Roman"/>
          <w:i/>
          <w:iCs/>
        </w:rPr>
        <w:t>Outcomes Comparing Education and Control Conditions</w:t>
      </w:r>
    </w:p>
    <w:bookmarkEnd w:id="1"/>
    <w:p w14:paraId="2FFCAD9D" w14:textId="41829F86" w:rsidR="0042523A" w:rsidRDefault="002366F9" w:rsidP="20BAC154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4B2EA934" wp14:editId="65DE34F8">
            <wp:extent cx="5922786" cy="3804249"/>
            <wp:effectExtent l="0" t="0" r="190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51879" cy="3822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B4818" w14:textId="77777777" w:rsidR="00B97016" w:rsidRDefault="00B9701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FADD2F4" w14:textId="7DA73F99" w:rsidR="0042523A" w:rsidRPr="00084C73" w:rsidRDefault="00791255" w:rsidP="0042523A">
      <w:pPr>
        <w:rPr>
          <w:rFonts w:ascii="Times New Roman" w:hAnsi="Times New Roman" w:cs="Times New Roman"/>
          <w:b/>
          <w:bCs/>
        </w:rPr>
      </w:pPr>
      <w:bookmarkStart w:id="2" w:name="_Hlk134432344"/>
      <w:r>
        <w:rPr>
          <w:rFonts w:ascii="Times New Roman" w:hAnsi="Times New Roman" w:cs="Times New Roman"/>
          <w:b/>
          <w:bCs/>
        </w:rPr>
        <w:lastRenderedPageBreak/>
        <w:t xml:space="preserve">S11 </w:t>
      </w:r>
      <w:r w:rsidR="0042523A" w:rsidRPr="00084C73">
        <w:rPr>
          <w:rFonts w:ascii="Times New Roman" w:hAnsi="Times New Roman" w:cs="Times New Roman"/>
          <w:b/>
          <w:bCs/>
        </w:rPr>
        <w:t>Figure</w:t>
      </w:r>
    </w:p>
    <w:p w14:paraId="5A82ADA9" w14:textId="10C2546F" w:rsidR="0042523A" w:rsidRPr="0042523A" w:rsidRDefault="0042523A" w:rsidP="0042523A">
      <w:pPr>
        <w:rPr>
          <w:rFonts w:ascii="Times New Roman" w:hAnsi="Times New Roman" w:cs="Times New Roman"/>
          <w:i/>
          <w:iCs/>
        </w:rPr>
      </w:pPr>
      <w:r w:rsidRPr="0042523A">
        <w:rPr>
          <w:rFonts w:ascii="Times New Roman" w:hAnsi="Times New Roman" w:cs="Times New Roman"/>
          <w:i/>
          <w:iCs/>
        </w:rPr>
        <w:t xml:space="preserve">Means of </w:t>
      </w:r>
      <w:r>
        <w:rPr>
          <w:rFonts w:ascii="Times New Roman" w:hAnsi="Times New Roman" w:cs="Times New Roman"/>
          <w:i/>
          <w:iCs/>
        </w:rPr>
        <w:t xml:space="preserve">Empathy </w:t>
      </w:r>
      <w:r w:rsidRPr="0042523A">
        <w:rPr>
          <w:rFonts w:ascii="Times New Roman" w:hAnsi="Times New Roman" w:cs="Times New Roman"/>
          <w:i/>
          <w:iCs/>
        </w:rPr>
        <w:t>Outcomes Comparing Education and Control Conditions</w:t>
      </w:r>
    </w:p>
    <w:bookmarkEnd w:id="2"/>
    <w:p w14:paraId="278C628F" w14:textId="5ED6050D" w:rsidR="0042523A" w:rsidRDefault="00D374BC" w:rsidP="20BAC154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538C9BB0" wp14:editId="09CF1608">
            <wp:extent cx="5865344" cy="4537494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08913" cy="4571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BDE54E" w14:textId="77777777" w:rsidR="00B97016" w:rsidRDefault="00B9701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8DF3BA4" w14:textId="63E6FFC7" w:rsidR="0042523A" w:rsidRPr="00084C73" w:rsidRDefault="00791255" w:rsidP="0042523A">
      <w:pPr>
        <w:rPr>
          <w:rFonts w:ascii="Times New Roman" w:hAnsi="Times New Roman" w:cs="Times New Roman"/>
          <w:b/>
          <w:bCs/>
        </w:rPr>
      </w:pPr>
      <w:bookmarkStart w:id="3" w:name="_Hlk134432361"/>
      <w:r>
        <w:rPr>
          <w:rFonts w:ascii="Times New Roman" w:hAnsi="Times New Roman" w:cs="Times New Roman"/>
          <w:b/>
          <w:bCs/>
        </w:rPr>
        <w:lastRenderedPageBreak/>
        <w:t xml:space="preserve">S12 </w:t>
      </w:r>
      <w:r w:rsidR="0042523A" w:rsidRPr="00084C73">
        <w:rPr>
          <w:rFonts w:ascii="Times New Roman" w:hAnsi="Times New Roman" w:cs="Times New Roman"/>
          <w:b/>
          <w:bCs/>
        </w:rPr>
        <w:t>Figure</w:t>
      </w:r>
    </w:p>
    <w:p w14:paraId="16FFCEB5" w14:textId="6ADC0BF9" w:rsidR="0042523A" w:rsidRPr="0042523A" w:rsidRDefault="0042523A" w:rsidP="0042523A">
      <w:pPr>
        <w:rPr>
          <w:rFonts w:ascii="Times New Roman" w:hAnsi="Times New Roman" w:cs="Times New Roman"/>
          <w:i/>
          <w:iCs/>
        </w:rPr>
      </w:pPr>
      <w:r w:rsidRPr="0042523A">
        <w:rPr>
          <w:rFonts w:ascii="Times New Roman" w:hAnsi="Times New Roman" w:cs="Times New Roman"/>
          <w:i/>
          <w:iCs/>
        </w:rPr>
        <w:t xml:space="preserve">Means of </w:t>
      </w:r>
      <w:r w:rsidR="00802349">
        <w:rPr>
          <w:rFonts w:ascii="Times New Roman" w:hAnsi="Times New Roman" w:cs="Times New Roman"/>
          <w:i/>
          <w:iCs/>
        </w:rPr>
        <w:t>Weight Bias</w:t>
      </w:r>
      <w:r w:rsidRPr="0042523A">
        <w:rPr>
          <w:rFonts w:ascii="Times New Roman" w:hAnsi="Times New Roman" w:cs="Times New Roman"/>
          <w:i/>
          <w:iCs/>
        </w:rPr>
        <w:t xml:space="preserve"> Outcomes Comparing Education and Control Conditions</w:t>
      </w:r>
    </w:p>
    <w:bookmarkEnd w:id="3"/>
    <w:p w14:paraId="1AD2ED1D" w14:textId="5029CECF" w:rsidR="0042523A" w:rsidRDefault="00836260" w:rsidP="20BAC154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6EEFCA3E" wp14:editId="3C9C3B0A">
            <wp:extent cx="5919389" cy="4390845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29609" cy="4398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E482E" w14:textId="77777777" w:rsidR="00B97016" w:rsidRDefault="00B9701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BCA82A6" w14:textId="16E2209A" w:rsidR="00802349" w:rsidRPr="00084C73" w:rsidRDefault="00791255" w:rsidP="00802349">
      <w:pPr>
        <w:rPr>
          <w:rFonts w:ascii="Times New Roman" w:hAnsi="Times New Roman" w:cs="Times New Roman"/>
          <w:b/>
          <w:bCs/>
        </w:rPr>
      </w:pPr>
      <w:bookmarkStart w:id="4" w:name="_Hlk134432378"/>
      <w:r>
        <w:rPr>
          <w:rFonts w:ascii="Times New Roman" w:hAnsi="Times New Roman" w:cs="Times New Roman"/>
          <w:b/>
          <w:bCs/>
        </w:rPr>
        <w:lastRenderedPageBreak/>
        <w:t xml:space="preserve">S13 </w:t>
      </w:r>
      <w:r w:rsidR="00802349" w:rsidRPr="00084C73">
        <w:rPr>
          <w:rFonts w:ascii="Times New Roman" w:hAnsi="Times New Roman" w:cs="Times New Roman"/>
          <w:b/>
          <w:bCs/>
        </w:rPr>
        <w:t>Figure</w:t>
      </w:r>
    </w:p>
    <w:p w14:paraId="0302FE0A" w14:textId="568C47C7" w:rsidR="00802349" w:rsidRPr="0042523A" w:rsidRDefault="00802349" w:rsidP="00802349">
      <w:pPr>
        <w:rPr>
          <w:rFonts w:ascii="Times New Roman" w:hAnsi="Times New Roman" w:cs="Times New Roman"/>
          <w:i/>
          <w:iCs/>
        </w:rPr>
      </w:pPr>
      <w:r w:rsidRPr="0042523A">
        <w:rPr>
          <w:rFonts w:ascii="Times New Roman" w:hAnsi="Times New Roman" w:cs="Times New Roman"/>
          <w:i/>
          <w:iCs/>
        </w:rPr>
        <w:t xml:space="preserve">Means of </w:t>
      </w:r>
      <w:r>
        <w:rPr>
          <w:rFonts w:ascii="Times New Roman" w:hAnsi="Times New Roman" w:cs="Times New Roman"/>
          <w:i/>
          <w:iCs/>
        </w:rPr>
        <w:t xml:space="preserve">Behavior Change Motivation </w:t>
      </w:r>
      <w:r w:rsidRPr="0042523A">
        <w:rPr>
          <w:rFonts w:ascii="Times New Roman" w:hAnsi="Times New Roman" w:cs="Times New Roman"/>
          <w:i/>
          <w:iCs/>
        </w:rPr>
        <w:t>Outcomes Comparing Education and Control Conditions</w:t>
      </w:r>
    </w:p>
    <w:bookmarkEnd w:id="4"/>
    <w:p w14:paraId="7F543036" w14:textId="01E03B9E" w:rsidR="00802349" w:rsidRPr="0042523A" w:rsidRDefault="00B97016" w:rsidP="20BAC154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125BBBDF" wp14:editId="18C8A742">
            <wp:extent cx="5919361" cy="4511615"/>
            <wp:effectExtent l="0" t="0" r="5715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35607" cy="4523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02349" w:rsidRPr="004252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7DBFA" w14:textId="77777777" w:rsidR="00CA6F17" w:rsidRDefault="00CA6F17" w:rsidP="00514698">
      <w:pPr>
        <w:spacing w:after="0" w:line="240" w:lineRule="auto"/>
      </w:pPr>
      <w:r>
        <w:separator/>
      </w:r>
    </w:p>
  </w:endnote>
  <w:endnote w:type="continuationSeparator" w:id="0">
    <w:p w14:paraId="3DBB0B19" w14:textId="77777777" w:rsidR="00CA6F17" w:rsidRDefault="00CA6F17" w:rsidP="005146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5A7F3" w14:textId="77777777" w:rsidR="00CA6F17" w:rsidRDefault="00CA6F17" w:rsidP="00514698">
      <w:pPr>
        <w:spacing w:after="0" w:line="240" w:lineRule="auto"/>
      </w:pPr>
      <w:r>
        <w:separator/>
      </w:r>
    </w:p>
  </w:footnote>
  <w:footnote w:type="continuationSeparator" w:id="0">
    <w:p w14:paraId="0B42C956" w14:textId="77777777" w:rsidR="00CA6F17" w:rsidRDefault="00CA6F17" w:rsidP="005146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9CFC8F"/>
    <w:multiLevelType w:val="hybridMultilevel"/>
    <w:tmpl w:val="11BA763E"/>
    <w:lvl w:ilvl="0" w:tplc="853CF410">
      <w:start w:val="1"/>
      <w:numFmt w:val="decimal"/>
      <w:lvlText w:val="%1."/>
      <w:lvlJc w:val="left"/>
      <w:pPr>
        <w:ind w:left="720" w:hanging="360"/>
      </w:pPr>
    </w:lvl>
    <w:lvl w:ilvl="1" w:tplc="CF3CAFE2">
      <w:start w:val="1"/>
      <w:numFmt w:val="lowerLetter"/>
      <w:lvlText w:val="%2."/>
      <w:lvlJc w:val="left"/>
      <w:pPr>
        <w:ind w:left="1440" w:hanging="360"/>
      </w:pPr>
    </w:lvl>
    <w:lvl w:ilvl="2" w:tplc="F0FED2C8">
      <w:start w:val="1"/>
      <w:numFmt w:val="lowerRoman"/>
      <w:lvlText w:val="%3."/>
      <w:lvlJc w:val="right"/>
      <w:pPr>
        <w:ind w:left="2160" w:hanging="180"/>
      </w:pPr>
    </w:lvl>
    <w:lvl w:ilvl="3" w:tplc="F60EF7BE">
      <w:start w:val="1"/>
      <w:numFmt w:val="decimal"/>
      <w:lvlText w:val="%4."/>
      <w:lvlJc w:val="left"/>
      <w:pPr>
        <w:ind w:left="2880" w:hanging="360"/>
      </w:pPr>
    </w:lvl>
    <w:lvl w:ilvl="4" w:tplc="C4183F78">
      <w:start w:val="1"/>
      <w:numFmt w:val="lowerLetter"/>
      <w:lvlText w:val="%5."/>
      <w:lvlJc w:val="left"/>
      <w:pPr>
        <w:ind w:left="3600" w:hanging="360"/>
      </w:pPr>
    </w:lvl>
    <w:lvl w:ilvl="5" w:tplc="6FBCE846">
      <w:start w:val="1"/>
      <w:numFmt w:val="lowerRoman"/>
      <w:lvlText w:val="%6."/>
      <w:lvlJc w:val="right"/>
      <w:pPr>
        <w:ind w:left="4320" w:hanging="180"/>
      </w:pPr>
    </w:lvl>
    <w:lvl w:ilvl="6" w:tplc="4D9CCFD2">
      <w:start w:val="1"/>
      <w:numFmt w:val="decimal"/>
      <w:lvlText w:val="%7."/>
      <w:lvlJc w:val="left"/>
      <w:pPr>
        <w:ind w:left="5040" w:hanging="360"/>
      </w:pPr>
    </w:lvl>
    <w:lvl w:ilvl="7" w:tplc="408A3866">
      <w:start w:val="1"/>
      <w:numFmt w:val="lowerLetter"/>
      <w:lvlText w:val="%8."/>
      <w:lvlJc w:val="left"/>
      <w:pPr>
        <w:ind w:left="5760" w:hanging="360"/>
      </w:pPr>
    </w:lvl>
    <w:lvl w:ilvl="8" w:tplc="F4DC3D7A">
      <w:start w:val="1"/>
      <w:numFmt w:val="lowerRoman"/>
      <w:lvlText w:val="%9."/>
      <w:lvlJc w:val="right"/>
      <w:pPr>
        <w:ind w:left="6480" w:hanging="180"/>
      </w:pPr>
    </w:lvl>
  </w:abstractNum>
  <w:num w:numId="1" w16cid:durableId="12535893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10E12AF"/>
    <w:rsid w:val="000124FD"/>
    <w:rsid w:val="000151F1"/>
    <w:rsid w:val="000213B6"/>
    <w:rsid w:val="00033913"/>
    <w:rsid w:val="00037482"/>
    <w:rsid w:val="00042604"/>
    <w:rsid w:val="00046A93"/>
    <w:rsid w:val="00060A6B"/>
    <w:rsid w:val="0007179E"/>
    <w:rsid w:val="00076EE8"/>
    <w:rsid w:val="00084C73"/>
    <w:rsid w:val="00084CCA"/>
    <w:rsid w:val="00096086"/>
    <w:rsid w:val="000A7671"/>
    <w:rsid w:val="000A77FF"/>
    <w:rsid w:val="000B715C"/>
    <w:rsid w:val="000C2075"/>
    <w:rsid w:val="000C3A50"/>
    <w:rsid w:val="000E3C76"/>
    <w:rsid w:val="000E6D05"/>
    <w:rsid w:val="0010349A"/>
    <w:rsid w:val="00105729"/>
    <w:rsid w:val="00114511"/>
    <w:rsid w:val="00133B63"/>
    <w:rsid w:val="001369C0"/>
    <w:rsid w:val="001373FE"/>
    <w:rsid w:val="0014086F"/>
    <w:rsid w:val="00143AE4"/>
    <w:rsid w:val="00151E33"/>
    <w:rsid w:val="00162BD3"/>
    <w:rsid w:val="00184085"/>
    <w:rsid w:val="00191D12"/>
    <w:rsid w:val="001957D1"/>
    <w:rsid w:val="001A23C9"/>
    <w:rsid w:val="001B3DB2"/>
    <w:rsid w:val="001C4173"/>
    <w:rsid w:val="001E3B2B"/>
    <w:rsid w:val="001E5C71"/>
    <w:rsid w:val="001F784A"/>
    <w:rsid w:val="00200094"/>
    <w:rsid w:val="00201D91"/>
    <w:rsid w:val="002112CC"/>
    <w:rsid w:val="00223885"/>
    <w:rsid w:val="00227178"/>
    <w:rsid w:val="0022736E"/>
    <w:rsid w:val="002366F9"/>
    <w:rsid w:val="00241BC9"/>
    <w:rsid w:val="00242280"/>
    <w:rsid w:val="002432A7"/>
    <w:rsid w:val="0026395F"/>
    <w:rsid w:val="00275F54"/>
    <w:rsid w:val="00292B83"/>
    <w:rsid w:val="002A2E86"/>
    <w:rsid w:val="002B3650"/>
    <w:rsid w:val="002E00F6"/>
    <w:rsid w:val="002E26E9"/>
    <w:rsid w:val="002E656F"/>
    <w:rsid w:val="002F6E92"/>
    <w:rsid w:val="002F73C9"/>
    <w:rsid w:val="002F7748"/>
    <w:rsid w:val="00302958"/>
    <w:rsid w:val="00305DFE"/>
    <w:rsid w:val="00314160"/>
    <w:rsid w:val="00314E2F"/>
    <w:rsid w:val="003257AA"/>
    <w:rsid w:val="00327191"/>
    <w:rsid w:val="003369B8"/>
    <w:rsid w:val="0035553D"/>
    <w:rsid w:val="0035795E"/>
    <w:rsid w:val="00364636"/>
    <w:rsid w:val="00370867"/>
    <w:rsid w:val="003731F3"/>
    <w:rsid w:val="00376700"/>
    <w:rsid w:val="00376BC4"/>
    <w:rsid w:val="003C0C5C"/>
    <w:rsid w:val="003C550D"/>
    <w:rsid w:val="003D22F6"/>
    <w:rsid w:val="003D52FC"/>
    <w:rsid w:val="003E41AC"/>
    <w:rsid w:val="00400BD9"/>
    <w:rsid w:val="004157D4"/>
    <w:rsid w:val="0042523A"/>
    <w:rsid w:val="004279AD"/>
    <w:rsid w:val="0043169A"/>
    <w:rsid w:val="004341B8"/>
    <w:rsid w:val="00454A1B"/>
    <w:rsid w:val="00463C9C"/>
    <w:rsid w:val="00463F9D"/>
    <w:rsid w:val="004654DB"/>
    <w:rsid w:val="00474D2D"/>
    <w:rsid w:val="00477AA1"/>
    <w:rsid w:val="0049677D"/>
    <w:rsid w:val="004B46B5"/>
    <w:rsid w:val="0050788E"/>
    <w:rsid w:val="00514698"/>
    <w:rsid w:val="005274A5"/>
    <w:rsid w:val="00531313"/>
    <w:rsid w:val="00536DF1"/>
    <w:rsid w:val="005414C4"/>
    <w:rsid w:val="00541AA9"/>
    <w:rsid w:val="00553C62"/>
    <w:rsid w:val="005568D9"/>
    <w:rsid w:val="005600B6"/>
    <w:rsid w:val="00574626"/>
    <w:rsid w:val="00583FB3"/>
    <w:rsid w:val="005A53FB"/>
    <w:rsid w:val="005B0717"/>
    <w:rsid w:val="005B354B"/>
    <w:rsid w:val="005B5CD5"/>
    <w:rsid w:val="005F3244"/>
    <w:rsid w:val="005F38F5"/>
    <w:rsid w:val="005F620B"/>
    <w:rsid w:val="00643817"/>
    <w:rsid w:val="00672DB6"/>
    <w:rsid w:val="0067704D"/>
    <w:rsid w:val="0068753F"/>
    <w:rsid w:val="006A3DD9"/>
    <w:rsid w:val="006B0196"/>
    <w:rsid w:val="006B171B"/>
    <w:rsid w:val="006B215C"/>
    <w:rsid w:val="006E3D7C"/>
    <w:rsid w:val="00713DC7"/>
    <w:rsid w:val="00715D39"/>
    <w:rsid w:val="00722AFF"/>
    <w:rsid w:val="00723CC0"/>
    <w:rsid w:val="00736826"/>
    <w:rsid w:val="00741EB0"/>
    <w:rsid w:val="00753DC1"/>
    <w:rsid w:val="007617D8"/>
    <w:rsid w:val="0076456C"/>
    <w:rsid w:val="00777BDE"/>
    <w:rsid w:val="00784B94"/>
    <w:rsid w:val="00791255"/>
    <w:rsid w:val="00795AAB"/>
    <w:rsid w:val="00796993"/>
    <w:rsid w:val="007C63E8"/>
    <w:rsid w:val="007D5557"/>
    <w:rsid w:val="007D6E61"/>
    <w:rsid w:val="007F568C"/>
    <w:rsid w:val="00800DCA"/>
    <w:rsid w:val="00802349"/>
    <w:rsid w:val="00805ECC"/>
    <w:rsid w:val="00806EB0"/>
    <w:rsid w:val="00817FB5"/>
    <w:rsid w:val="00825296"/>
    <w:rsid w:val="0082623D"/>
    <w:rsid w:val="00836260"/>
    <w:rsid w:val="008455EB"/>
    <w:rsid w:val="008542B4"/>
    <w:rsid w:val="008947F3"/>
    <w:rsid w:val="0089568D"/>
    <w:rsid w:val="00896366"/>
    <w:rsid w:val="008A4B40"/>
    <w:rsid w:val="008A4C14"/>
    <w:rsid w:val="008B673F"/>
    <w:rsid w:val="008B7591"/>
    <w:rsid w:val="008C1848"/>
    <w:rsid w:val="008E71F0"/>
    <w:rsid w:val="008F08B2"/>
    <w:rsid w:val="008F1C88"/>
    <w:rsid w:val="009079D5"/>
    <w:rsid w:val="009114E8"/>
    <w:rsid w:val="00953CB4"/>
    <w:rsid w:val="009664A3"/>
    <w:rsid w:val="00980801"/>
    <w:rsid w:val="00986059"/>
    <w:rsid w:val="009965C3"/>
    <w:rsid w:val="00997C20"/>
    <w:rsid w:val="009A3B42"/>
    <w:rsid w:val="009C6251"/>
    <w:rsid w:val="009D2361"/>
    <w:rsid w:val="009D2BD9"/>
    <w:rsid w:val="009E4304"/>
    <w:rsid w:val="009E56BE"/>
    <w:rsid w:val="009F0840"/>
    <w:rsid w:val="009F12A8"/>
    <w:rsid w:val="00A03993"/>
    <w:rsid w:val="00A14B41"/>
    <w:rsid w:val="00A14EA8"/>
    <w:rsid w:val="00A23062"/>
    <w:rsid w:val="00A379F4"/>
    <w:rsid w:val="00A37BD0"/>
    <w:rsid w:val="00A40EF1"/>
    <w:rsid w:val="00A4738A"/>
    <w:rsid w:val="00A57E4D"/>
    <w:rsid w:val="00A61EEA"/>
    <w:rsid w:val="00A72866"/>
    <w:rsid w:val="00A92614"/>
    <w:rsid w:val="00A95686"/>
    <w:rsid w:val="00A95D66"/>
    <w:rsid w:val="00AA559B"/>
    <w:rsid w:val="00AB0A15"/>
    <w:rsid w:val="00AC1FC5"/>
    <w:rsid w:val="00AD401F"/>
    <w:rsid w:val="00AD6DBB"/>
    <w:rsid w:val="00AE0938"/>
    <w:rsid w:val="00B019CF"/>
    <w:rsid w:val="00B0405D"/>
    <w:rsid w:val="00B04F59"/>
    <w:rsid w:val="00B10EC1"/>
    <w:rsid w:val="00B12273"/>
    <w:rsid w:val="00B13F8F"/>
    <w:rsid w:val="00B1676F"/>
    <w:rsid w:val="00B97016"/>
    <w:rsid w:val="00BB4137"/>
    <w:rsid w:val="00BB6535"/>
    <w:rsid w:val="00BB78D0"/>
    <w:rsid w:val="00BE3AC0"/>
    <w:rsid w:val="00BF10F5"/>
    <w:rsid w:val="00C24A3B"/>
    <w:rsid w:val="00C309C4"/>
    <w:rsid w:val="00C358E2"/>
    <w:rsid w:val="00C376A9"/>
    <w:rsid w:val="00C4371B"/>
    <w:rsid w:val="00C450DC"/>
    <w:rsid w:val="00C4652F"/>
    <w:rsid w:val="00C62285"/>
    <w:rsid w:val="00C674FF"/>
    <w:rsid w:val="00C732F0"/>
    <w:rsid w:val="00C734BF"/>
    <w:rsid w:val="00C749EE"/>
    <w:rsid w:val="00C819EB"/>
    <w:rsid w:val="00C956C6"/>
    <w:rsid w:val="00CA1F1D"/>
    <w:rsid w:val="00CA6F17"/>
    <w:rsid w:val="00CC6A1B"/>
    <w:rsid w:val="00CD7BE5"/>
    <w:rsid w:val="00CE447E"/>
    <w:rsid w:val="00CF34A5"/>
    <w:rsid w:val="00CF3658"/>
    <w:rsid w:val="00CF6DD9"/>
    <w:rsid w:val="00D1677C"/>
    <w:rsid w:val="00D20BFC"/>
    <w:rsid w:val="00D25067"/>
    <w:rsid w:val="00D31530"/>
    <w:rsid w:val="00D32620"/>
    <w:rsid w:val="00D35FEA"/>
    <w:rsid w:val="00D374BC"/>
    <w:rsid w:val="00D40349"/>
    <w:rsid w:val="00D542A2"/>
    <w:rsid w:val="00D56CCD"/>
    <w:rsid w:val="00D71BBF"/>
    <w:rsid w:val="00D95E21"/>
    <w:rsid w:val="00DB0793"/>
    <w:rsid w:val="00DB4F7E"/>
    <w:rsid w:val="00DB5C11"/>
    <w:rsid w:val="00DD3257"/>
    <w:rsid w:val="00DD708C"/>
    <w:rsid w:val="00DE12C7"/>
    <w:rsid w:val="00DF6870"/>
    <w:rsid w:val="00E04ECE"/>
    <w:rsid w:val="00E07C0A"/>
    <w:rsid w:val="00E15049"/>
    <w:rsid w:val="00E238D9"/>
    <w:rsid w:val="00E376F4"/>
    <w:rsid w:val="00E759AA"/>
    <w:rsid w:val="00E80803"/>
    <w:rsid w:val="00E82BF2"/>
    <w:rsid w:val="00E8387E"/>
    <w:rsid w:val="00E95F8C"/>
    <w:rsid w:val="00EA7A89"/>
    <w:rsid w:val="00EB19BB"/>
    <w:rsid w:val="00ED683A"/>
    <w:rsid w:val="00F04051"/>
    <w:rsid w:val="00F13473"/>
    <w:rsid w:val="00F35896"/>
    <w:rsid w:val="00F61A9F"/>
    <w:rsid w:val="00F62313"/>
    <w:rsid w:val="00F8372F"/>
    <w:rsid w:val="00F96DB9"/>
    <w:rsid w:val="00FA371C"/>
    <w:rsid w:val="00FB525A"/>
    <w:rsid w:val="00FD3101"/>
    <w:rsid w:val="00FF487B"/>
    <w:rsid w:val="010E12AF"/>
    <w:rsid w:val="04CF0C78"/>
    <w:rsid w:val="078FFE04"/>
    <w:rsid w:val="10BC99AC"/>
    <w:rsid w:val="182D8179"/>
    <w:rsid w:val="19D68F1F"/>
    <w:rsid w:val="19F51F0A"/>
    <w:rsid w:val="1DA5FE97"/>
    <w:rsid w:val="1E0499E1"/>
    <w:rsid w:val="20BAC154"/>
    <w:rsid w:val="23201C62"/>
    <w:rsid w:val="2D112B6F"/>
    <w:rsid w:val="2F576153"/>
    <w:rsid w:val="3BBC59E2"/>
    <w:rsid w:val="467229B1"/>
    <w:rsid w:val="4B73451E"/>
    <w:rsid w:val="541224F5"/>
    <w:rsid w:val="54A3DE24"/>
    <w:rsid w:val="60504A86"/>
    <w:rsid w:val="6A630AD0"/>
    <w:rsid w:val="6B6E9121"/>
    <w:rsid w:val="6EE62CAE"/>
    <w:rsid w:val="6FB5B781"/>
    <w:rsid w:val="78C3EA61"/>
    <w:rsid w:val="79F660BB"/>
    <w:rsid w:val="7AA46371"/>
    <w:rsid w:val="7B0CB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0E12A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9F08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F08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08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08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08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8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803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B07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0717"/>
    <w:rPr>
      <w:rFonts w:ascii="Courier New" w:eastAsia="Times New Roman" w:hAnsi="Courier New" w:cs="Courier New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8947F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1227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227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1347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146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698"/>
  </w:style>
  <w:style w:type="paragraph" w:styleId="Footer">
    <w:name w:val="footer"/>
    <w:basedOn w:val="Normal"/>
    <w:link w:val="FooterChar"/>
    <w:uiPriority w:val="99"/>
    <w:unhideWhenUsed/>
    <w:rsid w:val="005146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6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7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05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64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48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67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01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65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29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85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85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00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21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5AB546C4C6934BBE1A6075E64EBD07" ma:contentTypeVersion="18" ma:contentTypeDescription="Create a new document." ma:contentTypeScope="" ma:versionID="e4ba98010341a7ef47e27fda2704465d">
  <xsd:schema xmlns:xsd="http://www.w3.org/2001/XMLSchema" xmlns:xs="http://www.w3.org/2001/XMLSchema" xmlns:p="http://schemas.microsoft.com/office/2006/metadata/properties" xmlns:ns2="dade123a-663c-4689-8df7-a7ace4865794" xmlns:ns3="98f8279f-3e5c-4474-b354-517348483ac9" targetNamespace="http://schemas.microsoft.com/office/2006/metadata/properties" ma:root="true" ma:fieldsID="62f1bc108378b7e944d98258f5af5f73" ns2:_="" ns3:_="">
    <xsd:import namespace="dade123a-663c-4689-8df7-a7ace4865794"/>
    <xsd:import namespace="98f8279f-3e5c-4474-b354-517348483ac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de123a-663c-4689-8df7-a7ace48657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f8279f-3e5c-4474-b354-517348483ac9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e3bf382-fc3e-47a7-b86a-061325f99e0a}" ma:internalName="TaxCatchAll" ma:showField="CatchAllData" ma:web="98f8279f-3e5c-4474-b354-517348483ac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ade123a-663c-4689-8df7-a7ace4865794">
      <Terms xmlns="http://schemas.microsoft.com/office/infopath/2007/PartnerControls"/>
    </lcf76f155ced4ddcb4097134ff3c332f>
    <TaxCatchAll xmlns="98f8279f-3e5c-4474-b354-517348483ac9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3DE74B-2160-4566-943C-87615C79D9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de123a-663c-4689-8df7-a7ace4865794"/>
    <ds:schemaRef ds:uri="98f8279f-3e5c-4474-b354-517348483a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80C9D2B-8A29-4F6A-9E6D-21A0219787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508E32-5BD0-498B-89E7-5FB4E606C0DB}">
  <ds:schemaRefs>
    <ds:schemaRef ds:uri="http://schemas.microsoft.com/office/2006/metadata/properties"/>
    <ds:schemaRef ds:uri="http://schemas.microsoft.com/office/infopath/2007/PartnerControls"/>
    <ds:schemaRef ds:uri="dade123a-663c-4689-8df7-a7ace4865794"/>
    <ds:schemaRef ds:uri="98f8279f-3e5c-4474-b354-517348483ac9"/>
  </ds:schemaRefs>
</ds:datastoreItem>
</file>

<file path=customXml/itemProps4.xml><?xml version="1.0" encoding="utf-8"?>
<ds:datastoreItem xmlns:ds="http://schemas.openxmlformats.org/officeDocument/2006/customXml" ds:itemID="{9B946206-230B-4B8D-B8DD-9162EE13402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01T18:30:00Z</dcterms:created>
  <dcterms:modified xsi:type="dcterms:W3CDTF">2024-03-01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5AB546C4C6934BBE1A6075E64EBD07</vt:lpwstr>
  </property>
  <property fmtid="{D5CDD505-2E9C-101B-9397-08002B2CF9AE}" pid="3" name="MediaServiceImageTags">
    <vt:lpwstr/>
  </property>
</Properties>
</file>